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AE1" w:rsidRPr="00E54DD4" w:rsidRDefault="00FC2806" w:rsidP="00FC2806">
      <w:pPr>
        <w:wordWrap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E54DD4">
        <w:rPr>
          <w:rFonts w:ascii="Times New Roman" w:eastAsia="Times New Roman" w:hAnsi="Times New Roman" w:cs="Times New Roman"/>
          <w:sz w:val="24"/>
          <w:szCs w:val="24"/>
        </w:rPr>
        <w:t>S2 Table. Summary of statistics about sentiment score</w:t>
      </w:r>
    </w:p>
    <w:tbl>
      <w:tblPr>
        <w:tblW w:w="31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8"/>
        <w:gridCol w:w="869"/>
      </w:tblGrid>
      <w:tr w:rsidR="00E54DD4" w:rsidRPr="00E54DD4" w:rsidTr="0054104F">
        <w:trPr>
          <w:trHeight w:val="272"/>
        </w:trPr>
        <w:tc>
          <w:tcPr>
            <w:tcW w:w="31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entiment</w:t>
            </w:r>
            <w:r w:rsidRPr="00E54D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core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Averag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-1.03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tandard Erro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.01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ed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-1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od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tandard deviat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1.20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ample varia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1.43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urtosi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.38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kewnes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-0.69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Rang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12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inim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-7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Maxim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5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um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-24808</w:t>
            </w:r>
          </w:p>
        </w:tc>
      </w:tr>
      <w:tr w:rsidR="00E54DD4" w:rsidRPr="00E54DD4" w:rsidTr="00FC2806">
        <w:trPr>
          <w:trHeight w:val="256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Coun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AE1" w:rsidRPr="00E54DD4" w:rsidRDefault="00B25AE1" w:rsidP="00FC2806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54DD4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24143</w:t>
            </w:r>
          </w:p>
        </w:tc>
      </w:tr>
      <w:bookmarkEnd w:id="0"/>
    </w:tbl>
    <w:p w:rsidR="00653FFF" w:rsidRPr="00B25AE1" w:rsidRDefault="00653FFF"/>
    <w:sectPr w:rsidR="00653FFF" w:rsidRPr="00B25A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2AEC" w:rsidRDefault="00AC2AEC" w:rsidP="00E54DD4">
      <w:pPr>
        <w:spacing w:after="0" w:line="240" w:lineRule="auto"/>
      </w:pPr>
      <w:r>
        <w:separator/>
      </w:r>
    </w:p>
  </w:endnote>
  <w:endnote w:type="continuationSeparator" w:id="0">
    <w:p w:rsidR="00AC2AEC" w:rsidRDefault="00AC2AEC" w:rsidP="00E54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2AEC" w:rsidRDefault="00AC2AEC" w:rsidP="00E54DD4">
      <w:pPr>
        <w:spacing w:after="0" w:line="240" w:lineRule="auto"/>
      </w:pPr>
      <w:r>
        <w:separator/>
      </w:r>
    </w:p>
  </w:footnote>
  <w:footnote w:type="continuationSeparator" w:id="0">
    <w:p w:rsidR="00AC2AEC" w:rsidRDefault="00AC2AEC" w:rsidP="00E54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NjIzNTUwM7UwNjFX0lEKTi0uzszPAykwrAUAK7F0uSwAAAA="/>
  </w:docVars>
  <w:rsids>
    <w:rsidRoot w:val="00B25AE1"/>
    <w:rsid w:val="00653FFF"/>
    <w:rsid w:val="00AC2AEC"/>
    <w:rsid w:val="00B25AE1"/>
    <w:rsid w:val="00E54DD4"/>
    <w:rsid w:val="00FC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9CBD1D-60F3-4ED5-8EB6-0353ADCA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5AE1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D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DD4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E54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DD4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23T12:50:00Z</dcterms:created>
  <dcterms:modified xsi:type="dcterms:W3CDTF">2022-09-07T04:01:00Z</dcterms:modified>
</cp:coreProperties>
</file>